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9FD" w:rsidRPr="00C138F3" w:rsidRDefault="007529FD">
      <w:pPr>
        <w:rPr>
          <w:rFonts w:ascii="Times New Roman" w:hAnsi="Times New Roman" w:cs="Times New Roman"/>
          <w:color w:val="0070C0"/>
        </w:rPr>
      </w:pPr>
    </w:p>
    <w:p w:rsidR="0000412C" w:rsidRPr="00C138F3" w:rsidRDefault="0000412C" w:rsidP="007529FD">
      <w:pPr>
        <w:jc w:val="center"/>
        <w:rPr>
          <w:rFonts w:ascii="Times New Roman" w:hAnsi="Times New Roman" w:cs="Times New Roman"/>
          <w:color w:val="0070C0"/>
          <w:sz w:val="18"/>
          <w:szCs w:val="18"/>
        </w:rPr>
      </w:pPr>
    </w:p>
    <w:p w:rsidR="00033350" w:rsidRPr="00C138F3" w:rsidRDefault="00033350" w:rsidP="007529FD">
      <w:pPr>
        <w:jc w:val="center"/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>Table s1 Distribution</w:t>
      </w:r>
      <w:r w:rsidR="004250F5" w:rsidRPr="00C138F3">
        <w:rPr>
          <w:rFonts w:ascii="Times New Roman" w:hAnsi="Times New Roman" w:cs="Times New Roman"/>
          <w:color w:val="0070C0"/>
          <w:sz w:val="18"/>
          <w:szCs w:val="18"/>
        </w:rPr>
        <w:t>s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 of education level of parents and </w:t>
      </w:r>
      <w:r w:rsidR="004250F5" w:rsidRPr="00C138F3">
        <w:rPr>
          <w:rFonts w:ascii="Times New Roman" w:hAnsi="Times New Roman" w:cs="Times New Roman"/>
          <w:color w:val="0070C0"/>
          <w:sz w:val="18"/>
          <w:szCs w:val="18"/>
        </w:rPr>
        <w:t>c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>omparison</w:t>
      </w:r>
      <w:r w:rsidR="004250F5" w:rsidRPr="00C138F3">
        <w:rPr>
          <w:rFonts w:ascii="Times New Roman" w:hAnsi="Times New Roman" w:cs="Times New Roman"/>
          <w:color w:val="0070C0"/>
          <w:sz w:val="18"/>
          <w:szCs w:val="18"/>
        </w:rPr>
        <w:t>s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 with the national 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0"/>
        <w:gridCol w:w="1272"/>
        <w:gridCol w:w="1343"/>
        <w:gridCol w:w="271"/>
        <w:gridCol w:w="1232"/>
        <w:gridCol w:w="1343"/>
        <w:gridCol w:w="246"/>
        <w:gridCol w:w="1232"/>
        <w:gridCol w:w="1343"/>
        <w:gridCol w:w="246"/>
        <w:gridCol w:w="1232"/>
        <w:gridCol w:w="1343"/>
        <w:gridCol w:w="246"/>
        <w:gridCol w:w="1001"/>
        <w:gridCol w:w="1078"/>
      </w:tblGrid>
      <w:tr w:rsidR="00C138F3" w:rsidRPr="00C138F3" w:rsidTr="003D266E">
        <w:trPr>
          <w:trHeight w:val="28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335359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National sample</w:t>
            </w:r>
            <w:r w:rsid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 xml:space="preserve"> </w:t>
            </w:r>
            <w:r w:rsidR="00335359"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7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ample 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5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ample 2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total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ather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ther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ather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ther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6E" w:rsidRPr="00C138F3" w:rsidRDefault="003D266E" w:rsidP="003D266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Percentage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no educ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.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42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elementar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8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5.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6.57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7.75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1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3.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32</w:t>
            </w:r>
            <w:bookmarkStart w:id="0" w:name="_GoBack"/>
            <w:bookmarkEnd w:id="0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36.48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35.5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43.72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48.16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9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1.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33.96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31.34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33.57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29.38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colleg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0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6.6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22.0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24.4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11.85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13.42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graduat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.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1.13 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tot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85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3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3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7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7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χ</w:t>
            </w: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2</w:t>
            </w: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/(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7.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.2</w:t>
            </w:r>
          </w:p>
        </w:tc>
      </w:tr>
      <w:tr w:rsidR="00C138F3" w:rsidRPr="00C138F3" w:rsidTr="003D266E">
        <w:trPr>
          <w:trHeight w:val="28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i/>
                <w:iCs/>
                <w:color w:val="0070C0"/>
                <w:kern w:val="0"/>
                <w:sz w:val="18"/>
                <w:szCs w:val="18"/>
              </w:rPr>
              <w:t>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5A7370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C138F3" w:rsidRDefault="005A7370" w:rsidP="009B0DC9">
            <w:pPr>
              <w:pStyle w:val="a7"/>
              <w:widowControl/>
              <w:numPr>
                <w:ilvl w:val="1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</w:tr>
    </w:tbl>
    <w:p w:rsidR="00335359" w:rsidRPr="00C138F3" w:rsidRDefault="00217C28" w:rsidP="009B0DC9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Note. a, </w:t>
      </w:r>
      <w:r w:rsidR="00682257"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data was 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>a</w:t>
      </w:r>
      <w:r w:rsidR="00335359"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dopted from </w:t>
      </w:r>
      <w:r w:rsidR="00682257" w:rsidRPr="00C138F3">
        <w:rPr>
          <w:rFonts w:ascii="Times New Roman" w:hAnsi="Times New Roman" w:cs="Times New Roman"/>
          <w:color w:val="0070C0"/>
          <w:sz w:val="18"/>
          <w:szCs w:val="18"/>
        </w:rPr>
        <w:t>China Education Panel Survey (</w:t>
      </w:r>
      <w:r w:rsidR="00335359" w:rsidRPr="00C138F3">
        <w:rPr>
          <w:rFonts w:ascii="Times New Roman" w:hAnsi="Times New Roman" w:cs="Times New Roman"/>
          <w:color w:val="0070C0"/>
          <w:sz w:val="18"/>
          <w:szCs w:val="18"/>
        </w:rPr>
        <w:t>Sun, Shafiq, McClure, &amp; Guo,</w:t>
      </w:r>
      <w:r w:rsidR="00682257"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 </w:t>
      </w:r>
      <w:r w:rsidR="00335359" w:rsidRPr="00C138F3">
        <w:rPr>
          <w:rFonts w:ascii="Times New Roman" w:hAnsi="Times New Roman" w:cs="Times New Roman"/>
          <w:color w:val="0070C0"/>
          <w:sz w:val="18"/>
          <w:szCs w:val="18"/>
        </w:rPr>
        <w:t>2020)</w:t>
      </w:r>
      <w:r w:rsidR="00EC3CC7" w:rsidRPr="00C138F3">
        <w:rPr>
          <w:rFonts w:ascii="Times New Roman" w:hAnsi="Times New Roman" w:cs="Times New Roman"/>
          <w:color w:val="0070C0"/>
          <w:sz w:val="18"/>
          <w:szCs w:val="18"/>
        </w:rPr>
        <w:t>.</w:t>
      </w:r>
    </w:p>
    <w:p w:rsidR="009B0DC9" w:rsidRPr="00C138F3" w:rsidRDefault="009B0DC9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5C1921" w:rsidRPr="00C138F3" w:rsidRDefault="005C1921" w:rsidP="005C1921">
      <w:pPr>
        <w:rPr>
          <w:rFonts w:ascii="Times New Roman" w:hAnsi="Times New Roman" w:cs="Times New Roman"/>
          <w:b/>
          <w:color w:val="0070C0"/>
          <w:szCs w:val="21"/>
        </w:rPr>
      </w:pPr>
      <w:r w:rsidRPr="00C138F3">
        <w:rPr>
          <w:rFonts w:ascii="Times New Roman" w:hAnsi="Times New Roman" w:cs="Times New Roman"/>
          <w:b/>
          <w:color w:val="0070C0"/>
          <w:szCs w:val="21"/>
        </w:rPr>
        <w:t>References</w:t>
      </w:r>
    </w:p>
    <w:p w:rsidR="005C1921" w:rsidRPr="00C138F3" w:rsidRDefault="005C1921" w:rsidP="005C1921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>Sun, L., Shafiq, M. N., McClure, M., &amp; Guo, S. (2020). Are there educational and psychological benefits from private supplementary tutoring in Mainland China? Evidence from the China Education Panel Survey, 2013–15.</w:t>
      </w:r>
      <w:r w:rsidRPr="00C138F3">
        <w:rPr>
          <w:rFonts w:ascii="Times New Roman" w:hAnsi="Times New Roman" w:cs="Times New Roman"/>
          <w:i/>
          <w:color w:val="0070C0"/>
          <w:sz w:val="18"/>
          <w:szCs w:val="18"/>
        </w:rPr>
        <w:t xml:space="preserve"> International Journal of Educational Development, 72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, 102144. </w:t>
      </w:r>
      <w:r w:rsidRPr="00C138F3">
        <w:rPr>
          <w:rFonts w:ascii="Times New Roman" w:eastAsia="宋体" w:hAnsi="Times New Roman" w:cs="Times New Roman"/>
          <w:color w:val="0070C0"/>
          <w:kern w:val="0"/>
          <w:sz w:val="18"/>
          <w:szCs w:val="18"/>
        </w:rPr>
        <w:t>https://doi.org/</w:t>
      </w:r>
      <w:r w:rsidRPr="00C138F3">
        <w:rPr>
          <w:rFonts w:ascii="Times New Roman" w:hAnsi="Times New Roman" w:cs="Times New Roman"/>
          <w:color w:val="0070C0"/>
          <w:sz w:val="18"/>
          <w:szCs w:val="18"/>
        </w:rPr>
        <w:t>10.1016 / j.ijedudev.2019.102144</w:t>
      </w: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217C28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4D4BED" w:rsidRPr="00C138F3" w:rsidRDefault="004D4BED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4D4BED" w:rsidRPr="00C138F3" w:rsidRDefault="004D4BED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4D4BED" w:rsidRPr="00C138F3" w:rsidRDefault="004D4BED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4D4BED" w:rsidRPr="00C138F3" w:rsidRDefault="004D4BED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4D4BED" w:rsidRPr="00C138F3" w:rsidRDefault="004D4BED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655DAB" w:rsidRPr="00C138F3" w:rsidRDefault="00655DAB" w:rsidP="00655DAB">
      <w:pPr>
        <w:jc w:val="center"/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lastRenderedPageBreak/>
        <w:t>Table s2 Measurement Invariance Unstandardized Parameter Estimates</w:t>
      </w:r>
    </w:p>
    <w:p w:rsidR="00655DAB" w:rsidRPr="00C138F3" w:rsidRDefault="00655DAB" w:rsidP="00655DAB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Step1, </w:t>
      </w:r>
      <w:r w:rsidRPr="00C138F3">
        <w:rPr>
          <w:rFonts w:ascii="Times New Roman" w:eastAsia="宋体" w:hAnsi="Times New Roman" w:cs="Times New Roman"/>
          <w:color w:val="0070C0"/>
          <w:sz w:val="18"/>
          <w:szCs w:val="18"/>
        </w:rPr>
        <w:t>configural invarianc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6974"/>
        <w:gridCol w:w="6851"/>
      </w:tblGrid>
      <w:tr w:rsidR="00C138F3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643E47" wp14:editId="74B60F8B">
                      <wp:simplePos x="0" y="0"/>
                      <wp:positionH relativeFrom="column">
                        <wp:posOffset>110539</wp:posOffset>
                      </wp:positionH>
                      <wp:positionV relativeFrom="paragraph">
                        <wp:posOffset>104775</wp:posOffset>
                      </wp:positionV>
                      <wp:extent cx="675250" cy="295422"/>
                      <wp:effectExtent l="0" t="0" r="0" b="9525"/>
                      <wp:wrapNone/>
                      <wp:docPr id="17" name="文本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5250" cy="295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F154DD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F154D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rade 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163F9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7" o:spid="_x0000_s1026" type="#_x0000_t202" style="position:absolute;left:0;text-align:left;margin-left:8.7pt;margin-top:8.25pt;width:53.1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" filled="f" stroked="f">
                      <v:textbox>
                        <w:txbxContent>
                          <w:p w:rsidR="00655DAB" w:rsidRPr="00F154DD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154DD">
                              <w:rPr>
                                <w:rFonts w:ascii="Times New Roman" w:hAnsi="Times New Roman" w:cs="Times New Roman"/>
                                <w:b/>
                              </w:rPr>
                              <w:t>Grade 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138F3">
              <w:rPr>
                <w:noProof/>
                <w:color w:val="0070C0"/>
              </w:rPr>
              <w:t xml:space="preserve"> </w:t>
            </w:r>
            <w:r w:rsidRPr="00C138F3">
              <w:rPr>
                <w:noProof/>
                <w:color w:val="0070C0"/>
              </w:rPr>
              <w:drawing>
                <wp:inline distT="0" distB="0" distL="0" distR="0" wp14:anchorId="077F3AF7" wp14:editId="3705C5C3">
                  <wp:extent cx="4100732" cy="2782011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93" t="11471" r="42650" b="40463"/>
                          <a:stretch/>
                        </pic:blipFill>
                        <pic:spPr bwMode="auto">
                          <a:xfrm>
                            <a:off x="0" y="0"/>
                            <a:ext cx="4115924" cy="2792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73808DDF" wp14:editId="25CFA185">
                  <wp:extent cx="4139808" cy="2811664"/>
                  <wp:effectExtent l="0" t="0" r="0" b="825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56" t="11643" r="42917" b="40462"/>
                          <a:stretch/>
                        </pic:blipFill>
                        <pic:spPr bwMode="auto">
                          <a:xfrm>
                            <a:off x="0" y="0"/>
                            <a:ext cx="4162241" cy="282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w:t xml:space="preserve"> </w:t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742862" wp14:editId="683E12DD">
                      <wp:simplePos x="0" y="0"/>
                      <wp:positionH relativeFrom="column">
                        <wp:posOffset>51386</wp:posOffset>
                      </wp:positionH>
                      <wp:positionV relativeFrom="paragraph">
                        <wp:posOffset>153670</wp:posOffset>
                      </wp:positionV>
                      <wp:extent cx="822960" cy="316523"/>
                      <wp:effectExtent l="0" t="0" r="0" b="7620"/>
                      <wp:wrapNone/>
                      <wp:docPr id="19" name="文本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" cy="3165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DD27D4" id="文本框 19" o:spid="_x0000_s1027" type="#_x0000_t202" style="position:absolute;margin-left:4.05pt;margin-top:12.1pt;width:64.8pt;height:2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55DAB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30668B44" wp14:editId="68F98784">
                  <wp:extent cx="4128867" cy="2793650"/>
                  <wp:effectExtent l="0" t="0" r="5080" b="6985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70" t="11774" r="43051" b="40657"/>
                          <a:stretch/>
                        </pic:blipFill>
                        <pic:spPr bwMode="auto">
                          <a:xfrm>
                            <a:off x="0" y="0"/>
                            <a:ext cx="4145292" cy="2804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w:t xml:space="preserve"> </w:t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D0CEA9" wp14:editId="3094FEF7">
                      <wp:simplePos x="0" y="0"/>
                      <wp:positionH relativeFrom="column">
                        <wp:posOffset>83903</wp:posOffset>
                      </wp:positionH>
                      <wp:positionV relativeFrom="paragraph">
                        <wp:posOffset>152952</wp:posOffset>
                      </wp:positionV>
                      <wp:extent cx="1033669" cy="389614"/>
                      <wp:effectExtent l="0" t="0" r="0" b="0"/>
                      <wp:wrapNone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3669" cy="3896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4E995" id="文本框 21" o:spid="_x0000_s1028" type="#_x0000_t202" style="position:absolute;left:0;text-align:left;margin-left:6.6pt;margin-top:12.05pt;width:81.4pt;height:3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5F060DD7" wp14:editId="064DCF38">
                  <wp:extent cx="4213274" cy="2869829"/>
                  <wp:effectExtent l="0" t="0" r="0" b="698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88" t="11494" r="42383" b="40078"/>
                          <a:stretch/>
                        </pic:blipFill>
                        <pic:spPr bwMode="auto">
                          <a:xfrm>
                            <a:off x="0" y="0"/>
                            <a:ext cx="4234225" cy="2884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2135036" wp14:editId="69F922A6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52400</wp:posOffset>
                      </wp:positionV>
                      <wp:extent cx="4213225" cy="2869565"/>
                      <wp:effectExtent l="0" t="0" r="0" b="0"/>
                      <wp:wrapNone/>
                      <wp:docPr id="51" name="文本框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0271A0" w:rsidRDefault="00655DAB" w:rsidP="00655DA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E6AD0B" id="文本框 51" o:spid="_x0000_s1029" type="#_x0000_t202" style="position:absolute;left:0;text-align:left;margin-left:6.85pt;margin-top:12pt;width:331.75pt;height:225.9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" filled="f" stroked="f">
                      <v:textbox style="mso-fit-shape-to-text:t">
                        <w:txbxContent>
                          <w:p w:rsidR="00655DAB" w:rsidRPr="000271A0" w:rsidRDefault="00655DAB" w:rsidP="00655D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138F3">
              <w:rPr>
                <w:rFonts w:hint="eastAsia"/>
                <w:noProof/>
                <w:color w:val="0070C0"/>
              </w:rPr>
              <w:t xml:space="preserve"> </w:t>
            </w:r>
          </w:p>
        </w:tc>
      </w:tr>
    </w:tbl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ind w:firstLineChars="300" w:firstLine="630"/>
        <w:rPr>
          <w:color w:val="0070C0"/>
        </w:rPr>
      </w:pPr>
    </w:p>
    <w:p w:rsidR="00655DAB" w:rsidRPr="00C138F3" w:rsidRDefault="00655DAB" w:rsidP="00655DAB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Step 2, </w:t>
      </w:r>
      <w:r w:rsidRPr="00C138F3">
        <w:rPr>
          <w:rFonts w:ascii="Times New Roman" w:eastAsia="宋体" w:hAnsi="Times New Roman" w:cs="Times New Roman"/>
          <w:color w:val="0070C0"/>
          <w:sz w:val="18"/>
          <w:szCs w:val="18"/>
        </w:rPr>
        <w:t>Factor loading invarianc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6974"/>
        <w:gridCol w:w="6760"/>
      </w:tblGrid>
      <w:tr w:rsidR="00C138F3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15B31E0A" wp14:editId="1394100C">
                  <wp:extent cx="4173648" cy="294195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72" t="11718" r="43049" b="41023"/>
                          <a:stretch/>
                        </pic:blipFill>
                        <pic:spPr bwMode="auto">
                          <a:xfrm>
                            <a:off x="0" y="0"/>
                            <a:ext cx="4204928" cy="2964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38487E" wp14:editId="3441E317">
                      <wp:simplePos x="0" y="0"/>
                      <wp:positionH relativeFrom="column">
                        <wp:posOffset>110539</wp:posOffset>
                      </wp:positionH>
                      <wp:positionV relativeFrom="paragraph">
                        <wp:posOffset>104775</wp:posOffset>
                      </wp:positionV>
                      <wp:extent cx="675250" cy="295422"/>
                      <wp:effectExtent l="0" t="0" r="0" b="9525"/>
                      <wp:wrapNone/>
                      <wp:docPr id="23" name="文本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5250" cy="295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F154DD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F154D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rade 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02F1C5" id="文本框 23" o:spid="_x0000_s1030" type="#_x0000_t202" style="position:absolute;left:0;text-align:left;margin-left:8.7pt;margin-top:8.25pt;width:53.1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" filled="f" stroked="f">
                      <v:textbox>
                        <w:txbxContent>
                          <w:p w:rsidR="00655DAB" w:rsidRPr="00F154DD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154DD">
                              <w:rPr>
                                <w:rFonts w:ascii="Times New Roman" w:hAnsi="Times New Roman" w:cs="Times New Roman"/>
                                <w:b/>
                              </w:rPr>
                              <w:t>Grade 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5EB1B09C" wp14:editId="61D146E8">
                  <wp:extent cx="4148889" cy="2906163"/>
                  <wp:effectExtent l="0" t="0" r="4445" b="889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26" t="12004" r="43038" b="40586"/>
                          <a:stretch/>
                        </pic:blipFill>
                        <pic:spPr bwMode="auto">
                          <a:xfrm>
                            <a:off x="0" y="0"/>
                            <a:ext cx="4171060" cy="2921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49A2440" wp14:editId="186D694B">
                      <wp:simplePos x="0" y="0"/>
                      <wp:positionH relativeFrom="column">
                        <wp:posOffset>51386</wp:posOffset>
                      </wp:positionH>
                      <wp:positionV relativeFrom="paragraph">
                        <wp:posOffset>153670</wp:posOffset>
                      </wp:positionV>
                      <wp:extent cx="822960" cy="316523"/>
                      <wp:effectExtent l="0" t="0" r="0" b="7620"/>
                      <wp:wrapNone/>
                      <wp:docPr id="24" name="文本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" cy="3165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3E2D19" id="文本框 24" o:spid="_x0000_s1031" type="#_x0000_t202" style="position:absolute;margin-left:4.05pt;margin-top:12.1pt;width:64.8pt;height:2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55DAB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86D2502" wp14:editId="4E31917F">
                      <wp:simplePos x="0" y="0"/>
                      <wp:positionH relativeFrom="column">
                        <wp:posOffset>83903</wp:posOffset>
                      </wp:positionH>
                      <wp:positionV relativeFrom="paragraph">
                        <wp:posOffset>152952</wp:posOffset>
                      </wp:positionV>
                      <wp:extent cx="1033669" cy="389614"/>
                      <wp:effectExtent l="0" t="0" r="0" b="0"/>
                      <wp:wrapNone/>
                      <wp:docPr id="25" name="文本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3669" cy="3896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C9484D" id="文本框 25" o:spid="_x0000_s1032" type="#_x0000_t202" style="position:absolute;margin-left:6.6pt;margin-top:12.05pt;width:81.4pt;height:3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138F3">
              <w:rPr>
                <w:noProof/>
                <w:color w:val="0070C0"/>
              </w:rPr>
              <w:drawing>
                <wp:inline distT="0" distB="0" distL="0" distR="0" wp14:anchorId="5EA791D2" wp14:editId="5D921994">
                  <wp:extent cx="4163725" cy="2899458"/>
                  <wp:effectExtent l="0" t="0" r="825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74" t="11750" r="42982" b="40532"/>
                          <a:stretch/>
                        </pic:blipFill>
                        <pic:spPr bwMode="auto">
                          <a:xfrm>
                            <a:off x="0" y="0"/>
                            <a:ext cx="4186468" cy="2915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48EC1902" wp14:editId="24883E31">
                  <wp:extent cx="4155540" cy="2880378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43" t="11850" r="43009" b="40741"/>
                          <a:stretch/>
                        </pic:blipFill>
                        <pic:spPr bwMode="auto">
                          <a:xfrm>
                            <a:off x="0" y="0"/>
                            <a:ext cx="4174622" cy="2893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9C696D3" wp14:editId="7294D8E4">
                      <wp:simplePos x="0" y="0"/>
                      <wp:positionH relativeFrom="column">
                        <wp:posOffset>68387</wp:posOffset>
                      </wp:positionH>
                      <wp:positionV relativeFrom="paragraph">
                        <wp:posOffset>224514</wp:posOffset>
                      </wp:positionV>
                      <wp:extent cx="970059" cy="286247"/>
                      <wp:effectExtent l="0" t="0" r="0" b="0"/>
                      <wp:wrapNone/>
                      <wp:docPr id="26" name="文本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059" cy="2862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A978DF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978DF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EDB4D8" id="文本框 26" o:spid="_x0000_s1033" type="#_x0000_t202" style="position:absolute;left:0;text-align:left;margin-left:5.4pt;margin-top:17.7pt;width:76.4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" filled="f" stroked="f">
                      <v:textbox>
                        <w:txbxContent>
                          <w:p w:rsidR="00655DAB" w:rsidRPr="00A978DF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978DF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Step 3, </w:t>
      </w:r>
      <w:r w:rsidRPr="00C138F3">
        <w:rPr>
          <w:rFonts w:ascii="Times New Roman" w:eastAsia="宋体" w:hAnsi="Times New Roman" w:cs="Times New Roman"/>
          <w:color w:val="0070C0"/>
          <w:sz w:val="18"/>
          <w:szCs w:val="18"/>
        </w:rPr>
        <w:t>Intercept invarianc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6974"/>
        <w:gridCol w:w="6792"/>
      </w:tblGrid>
      <w:tr w:rsidR="00C138F3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5351A487" wp14:editId="7E21B910">
                  <wp:extent cx="4218972" cy="2924321"/>
                  <wp:effectExtent l="0" t="0" r="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93" t="11867" r="42891" b="40757"/>
                          <a:stretch/>
                        </pic:blipFill>
                        <pic:spPr bwMode="auto">
                          <a:xfrm>
                            <a:off x="0" y="0"/>
                            <a:ext cx="4232474" cy="2933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EC59BD6" wp14:editId="2DF858DB">
                      <wp:simplePos x="0" y="0"/>
                      <wp:positionH relativeFrom="column">
                        <wp:posOffset>110539</wp:posOffset>
                      </wp:positionH>
                      <wp:positionV relativeFrom="paragraph">
                        <wp:posOffset>104775</wp:posOffset>
                      </wp:positionV>
                      <wp:extent cx="675250" cy="295422"/>
                      <wp:effectExtent l="0" t="0" r="0" b="9525"/>
                      <wp:wrapNone/>
                      <wp:docPr id="31" name="文本框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5250" cy="295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F154DD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F154D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rade 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0F5558" id="文本框 31" o:spid="_x0000_s1034" type="#_x0000_t202" style="position:absolute;left:0;text-align:left;margin-left:8.7pt;margin-top:8.25pt;width:53.15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" filled="f" stroked="f">
                      <v:textbox>
                        <w:txbxContent>
                          <w:p w:rsidR="00655DAB" w:rsidRPr="00F154DD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154DD">
                              <w:rPr>
                                <w:rFonts w:ascii="Times New Roman" w:hAnsi="Times New Roman" w:cs="Times New Roman"/>
                                <w:b/>
                              </w:rPr>
                              <w:t>Grade 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2B7583A1" wp14:editId="5647888F">
                  <wp:extent cx="4165091" cy="2855741"/>
                  <wp:effectExtent l="0" t="0" r="6985" b="190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61" t="11915" r="42869" b="40976"/>
                          <a:stretch/>
                        </pic:blipFill>
                        <pic:spPr bwMode="auto">
                          <a:xfrm>
                            <a:off x="0" y="0"/>
                            <a:ext cx="4181039" cy="2866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14EC452" wp14:editId="15CE469F">
                      <wp:simplePos x="0" y="0"/>
                      <wp:positionH relativeFrom="column">
                        <wp:posOffset>51386</wp:posOffset>
                      </wp:positionH>
                      <wp:positionV relativeFrom="paragraph">
                        <wp:posOffset>153670</wp:posOffset>
                      </wp:positionV>
                      <wp:extent cx="822960" cy="316523"/>
                      <wp:effectExtent l="0" t="0" r="0" b="7620"/>
                      <wp:wrapNone/>
                      <wp:docPr id="32" name="文本框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" cy="3165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1E8AB" id="文本框 32" o:spid="_x0000_s1035" type="#_x0000_t202" style="position:absolute;margin-left:4.05pt;margin-top:12.1pt;width:64.8pt;height:2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55DAB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noProof/>
                <w:color w:val="0070C0"/>
              </w:rPr>
              <w:drawing>
                <wp:inline distT="0" distB="0" distL="0" distR="0" wp14:anchorId="25780A85" wp14:editId="0938521B">
                  <wp:extent cx="4185171" cy="2897945"/>
                  <wp:effectExtent l="0" t="0" r="635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95" t="11967" r="43105" b="40816"/>
                          <a:stretch/>
                        </pic:blipFill>
                        <pic:spPr bwMode="auto">
                          <a:xfrm>
                            <a:off x="0" y="0"/>
                            <a:ext cx="4209698" cy="29149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0B29BB7" wp14:editId="6F0CA760">
                      <wp:simplePos x="0" y="0"/>
                      <wp:positionH relativeFrom="column">
                        <wp:posOffset>83903</wp:posOffset>
                      </wp:positionH>
                      <wp:positionV relativeFrom="paragraph">
                        <wp:posOffset>152952</wp:posOffset>
                      </wp:positionV>
                      <wp:extent cx="1033669" cy="389614"/>
                      <wp:effectExtent l="0" t="0" r="0" b="0"/>
                      <wp:wrapNone/>
                      <wp:docPr id="33" name="文本框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3669" cy="3896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CCD3DA" id="文本框 33" o:spid="_x0000_s1036" type="#_x0000_t202" style="position:absolute;margin-left:6.6pt;margin-top:12.05pt;width:81.4pt;height:3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537DFD4B" wp14:editId="236B03FC">
                  <wp:extent cx="4176253" cy="2897945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67" t="11711" r="43053" b="40895"/>
                          <a:stretch/>
                        </pic:blipFill>
                        <pic:spPr bwMode="auto">
                          <a:xfrm>
                            <a:off x="0" y="0"/>
                            <a:ext cx="4192528" cy="2909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B8496F0" wp14:editId="089F5E77">
                      <wp:simplePos x="0" y="0"/>
                      <wp:positionH relativeFrom="column">
                        <wp:posOffset>68387</wp:posOffset>
                      </wp:positionH>
                      <wp:positionV relativeFrom="paragraph">
                        <wp:posOffset>224514</wp:posOffset>
                      </wp:positionV>
                      <wp:extent cx="970059" cy="286247"/>
                      <wp:effectExtent l="0" t="0" r="0" b="0"/>
                      <wp:wrapNone/>
                      <wp:docPr id="34" name="文本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059" cy="2862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A978DF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978DF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F52256" id="文本框 34" o:spid="_x0000_s1037" type="#_x0000_t202" style="position:absolute;left:0;text-align:left;margin-left:5.4pt;margin-top:17.7pt;width:76.4pt;height:2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" filled="f" stroked="f">
                      <v:textbox>
                        <w:txbxContent>
                          <w:p w:rsidR="00655DAB" w:rsidRPr="00A978DF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978DF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 xml:space="preserve">Step 4, </w:t>
      </w:r>
      <w:r w:rsidRPr="00C138F3">
        <w:rPr>
          <w:rFonts w:ascii="Times New Roman" w:eastAsia="宋体" w:hAnsi="Times New Roman" w:cs="Times New Roman"/>
          <w:color w:val="0070C0"/>
          <w:sz w:val="18"/>
          <w:szCs w:val="18"/>
        </w:rPr>
        <w:t>Residual Variance invarianc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6974"/>
        <w:gridCol w:w="6794"/>
      </w:tblGrid>
      <w:tr w:rsidR="00C138F3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64F7B692" wp14:editId="0E23F9DA">
                  <wp:extent cx="4184650" cy="2892925"/>
                  <wp:effectExtent l="0" t="0" r="6350" b="317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54" t="12048" r="43078" b="40841"/>
                          <a:stretch/>
                        </pic:blipFill>
                        <pic:spPr bwMode="auto">
                          <a:xfrm>
                            <a:off x="0" y="0"/>
                            <a:ext cx="4205203" cy="2907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534C882" wp14:editId="24FCF26E">
                      <wp:simplePos x="0" y="0"/>
                      <wp:positionH relativeFrom="column">
                        <wp:posOffset>110539</wp:posOffset>
                      </wp:positionH>
                      <wp:positionV relativeFrom="paragraph">
                        <wp:posOffset>104775</wp:posOffset>
                      </wp:positionV>
                      <wp:extent cx="675250" cy="295422"/>
                      <wp:effectExtent l="0" t="0" r="0" b="9525"/>
                      <wp:wrapNone/>
                      <wp:docPr id="39" name="文本框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5250" cy="295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F154DD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F154D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rade 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AB36B3" id="文本框 39" o:spid="_x0000_s1038" type="#_x0000_t202" style="position:absolute;left:0;text-align:left;margin-left:8.7pt;margin-top:8.25pt;width:53.15pt;height:23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" filled="f" stroked="f">
                      <v:textbox>
                        <w:txbxContent>
                          <w:p w:rsidR="00655DAB" w:rsidRPr="00F154DD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154DD">
                              <w:rPr>
                                <w:rFonts w:ascii="Times New Roman" w:hAnsi="Times New Roman" w:cs="Times New Roman"/>
                                <w:b/>
                              </w:rPr>
                              <w:t>Grade 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16ED1937" wp14:editId="20ED0FC0">
                  <wp:extent cx="4177383" cy="286277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54" t="12018" r="43002" b="41106"/>
                          <a:stretch/>
                        </pic:blipFill>
                        <pic:spPr bwMode="auto">
                          <a:xfrm>
                            <a:off x="0" y="0"/>
                            <a:ext cx="4194568" cy="2874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181F824" wp14:editId="32194A2E">
                      <wp:simplePos x="0" y="0"/>
                      <wp:positionH relativeFrom="column">
                        <wp:posOffset>51386</wp:posOffset>
                      </wp:positionH>
                      <wp:positionV relativeFrom="paragraph">
                        <wp:posOffset>153670</wp:posOffset>
                      </wp:positionV>
                      <wp:extent cx="822960" cy="316523"/>
                      <wp:effectExtent l="0" t="0" r="0" b="7620"/>
                      <wp:wrapNone/>
                      <wp:docPr id="40" name="文本框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" cy="3165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103E8" id="文本框 40" o:spid="_x0000_s1039" type="#_x0000_t202" style="position:absolute;margin-left:4.05pt;margin-top:12.1pt;width:64.8pt;height:24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55DAB" w:rsidRPr="00C138F3" w:rsidTr="00661708">
        <w:trPr>
          <w:jc w:val="center"/>
        </w:trPr>
        <w:tc>
          <w:tcPr>
            <w:tcW w:w="6974" w:type="dxa"/>
          </w:tcPr>
          <w:p w:rsidR="00655DAB" w:rsidRPr="00C138F3" w:rsidRDefault="00655DAB" w:rsidP="00661708">
            <w:pPr>
              <w:jc w:val="left"/>
              <w:rPr>
                <w:color w:val="0070C0"/>
              </w:rPr>
            </w:pPr>
            <w:r w:rsidRPr="00C138F3">
              <w:rPr>
                <w:noProof/>
                <w:color w:val="0070C0"/>
              </w:rPr>
              <w:drawing>
                <wp:inline distT="0" distB="0" distL="0" distR="0" wp14:anchorId="0F3F9D08" wp14:editId="1677F8FA">
                  <wp:extent cx="4192172" cy="2891853"/>
                  <wp:effectExtent l="0" t="0" r="0" b="381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74" t="11832" r="42935" b="40945"/>
                          <a:stretch/>
                        </pic:blipFill>
                        <pic:spPr bwMode="auto">
                          <a:xfrm>
                            <a:off x="0" y="0"/>
                            <a:ext cx="4204023" cy="2900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39743B9" wp14:editId="2D0DCCD3">
                      <wp:simplePos x="0" y="0"/>
                      <wp:positionH relativeFrom="column">
                        <wp:posOffset>83903</wp:posOffset>
                      </wp:positionH>
                      <wp:positionV relativeFrom="paragraph">
                        <wp:posOffset>152952</wp:posOffset>
                      </wp:positionV>
                      <wp:extent cx="1033669" cy="389614"/>
                      <wp:effectExtent l="0" t="0" r="0" b="0"/>
                      <wp:wrapNone/>
                      <wp:docPr id="41" name="文本框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3669" cy="3896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5B5D69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5B5D69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73382B" id="文本框 41" o:spid="_x0000_s1040" type="#_x0000_t202" style="position:absolute;margin-left:6.6pt;margin-top:12.05pt;width:81.4pt;height:3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" filled="f" stroked="f">
                      <v:textbox>
                        <w:txbxContent>
                          <w:p w:rsidR="00655DAB" w:rsidRPr="005B5D69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B5D69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8" w:type="dxa"/>
          </w:tcPr>
          <w:p w:rsidR="00655DAB" w:rsidRPr="00C138F3" w:rsidRDefault="00655DAB" w:rsidP="00661708">
            <w:pPr>
              <w:rPr>
                <w:color w:val="0070C0"/>
              </w:rPr>
            </w:pPr>
            <w:r w:rsidRPr="00C138F3">
              <w:rPr>
                <w:rFonts w:hint="eastAsia"/>
                <w:noProof/>
                <w:color w:val="0070C0"/>
              </w:rPr>
              <w:drawing>
                <wp:inline distT="0" distB="0" distL="0" distR="0" wp14:anchorId="05779279" wp14:editId="573ADAF0">
                  <wp:extent cx="4172104" cy="2876843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48" t="12048" r="42984" b="40868"/>
                          <a:stretch/>
                        </pic:blipFill>
                        <pic:spPr bwMode="auto">
                          <a:xfrm>
                            <a:off x="0" y="0"/>
                            <a:ext cx="4188637" cy="2888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138F3">
              <w:rPr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7EDFEC2" wp14:editId="50531C96">
                      <wp:simplePos x="0" y="0"/>
                      <wp:positionH relativeFrom="column">
                        <wp:posOffset>68387</wp:posOffset>
                      </wp:positionH>
                      <wp:positionV relativeFrom="paragraph">
                        <wp:posOffset>224514</wp:posOffset>
                      </wp:positionV>
                      <wp:extent cx="970059" cy="286247"/>
                      <wp:effectExtent l="0" t="0" r="0" b="0"/>
                      <wp:wrapNone/>
                      <wp:docPr id="42" name="文本框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059" cy="2862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655DAB" w:rsidRPr="00A978DF" w:rsidRDefault="00655DAB" w:rsidP="00655DAB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978DF"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color w:val="000000" w:themeColor="text1"/>
                                      <w:szCs w:val="2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rade 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04DFE1" id="文本框 42" o:spid="_x0000_s1041" type="#_x0000_t202" style="position:absolute;left:0;text-align:left;margin-left:5.4pt;margin-top:17.7pt;width:76.4pt;height:22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" filled="f" stroked="f">
                      <v:textbox>
                        <w:txbxContent>
                          <w:p w:rsidR="00655DAB" w:rsidRPr="00A978DF" w:rsidRDefault="00655DAB" w:rsidP="00655DA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978DF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Cs w:val="2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rade 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655DAB" w:rsidRPr="00C138F3" w:rsidRDefault="00655DAB" w:rsidP="00655DAB">
      <w:pPr>
        <w:rPr>
          <w:color w:val="0070C0"/>
        </w:rPr>
      </w:pPr>
    </w:p>
    <w:p w:rsidR="00655DAB" w:rsidRPr="00C138F3" w:rsidRDefault="00655DAB" w:rsidP="00655DAB">
      <w:pPr>
        <w:jc w:val="left"/>
        <w:rPr>
          <w:rFonts w:ascii="Times New Roman" w:hAnsi="Times New Roman" w:cs="Times New Roman"/>
          <w:color w:val="0070C0"/>
          <w:sz w:val="18"/>
          <w:szCs w:val="18"/>
        </w:rPr>
      </w:pPr>
    </w:p>
    <w:p w:rsidR="00655DAB" w:rsidRPr="00C138F3" w:rsidRDefault="00655DAB" w:rsidP="00451C07">
      <w:pPr>
        <w:jc w:val="center"/>
        <w:rPr>
          <w:rFonts w:ascii="Times New Roman" w:hAnsi="Times New Roman" w:cs="Times New Roman"/>
          <w:color w:val="0070C0"/>
          <w:sz w:val="18"/>
          <w:szCs w:val="18"/>
        </w:rPr>
      </w:pPr>
    </w:p>
    <w:p w:rsidR="00217C28" w:rsidRPr="00C138F3" w:rsidRDefault="00F758B2" w:rsidP="00451C07">
      <w:pPr>
        <w:jc w:val="center"/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>Table s3 the full version of HCBS</w:t>
      </w:r>
    </w:p>
    <w:tbl>
      <w:tblPr>
        <w:tblW w:w="13372" w:type="dxa"/>
        <w:jc w:val="center"/>
        <w:tblLook w:val="04A0" w:firstRow="1" w:lastRow="0" w:firstColumn="1" w:lastColumn="0" w:noHBand="0" w:noVBand="1"/>
      </w:tblPr>
      <w:tblGrid>
        <w:gridCol w:w="6379"/>
        <w:gridCol w:w="1559"/>
        <w:gridCol w:w="1276"/>
        <w:gridCol w:w="1134"/>
        <w:gridCol w:w="1134"/>
        <w:gridCol w:w="1890"/>
      </w:tblGrid>
      <w:tr w:rsidR="00C138F3" w:rsidRPr="00C138F3" w:rsidTr="00451C07">
        <w:trPr>
          <w:trHeight w:val="617"/>
          <w:jc w:val="center"/>
        </w:trPr>
        <w:tc>
          <w:tcPr>
            <w:tcW w:w="133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Directions: According to your real practice of homework, please choose a suitable number on the right side of the sentences listed. </w:t>
            </w:r>
          </w:p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The meaning of the numbers are: 1= totally disagree, 2 = partially disagree, 3 = uncertain, 4 = partially agree, 5 = totally agree.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it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totally disa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totally agree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. I do my homework in an innovative w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. I do my homework without sticking to what I have learned in cla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. I found a better solution to complete home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. I use a simpler method to do the home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. My rich imagination can be reflected in my home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. I designed new problems on the basis of teac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7. I designed a neat, clean and clear homework format by myself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. I have my own unique insights into home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  <w:tr w:rsidR="00C138F3" w:rsidRPr="00C138F3" w:rsidTr="00451C07">
        <w:trPr>
          <w:trHeight w:val="280"/>
          <w:jc w:val="center"/>
        </w:trPr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BE7" w:rsidRPr="00C138F3" w:rsidRDefault="000A1BE7" w:rsidP="000A1BE7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9. I give multiple solutions to a probl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BE7" w:rsidRPr="00C138F3" w:rsidRDefault="000A1BE7" w:rsidP="000A1BE7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C138F3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</w:tr>
    </w:tbl>
    <w:p w:rsidR="000A1BE7" w:rsidRPr="00C138F3" w:rsidRDefault="0036607A" w:rsidP="0086202E">
      <w:pPr>
        <w:ind w:firstLineChars="600" w:firstLine="1080"/>
        <w:jc w:val="left"/>
        <w:rPr>
          <w:rFonts w:ascii="Times New Roman" w:hAnsi="Times New Roman" w:cs="Times New Roman"/>
          <w:color w:val="0070C0"/>
          <w:sz w:val="18"/>
          <w:szCs w:val="18"/>
        </w:rPr>
      </w:pPr>
      <w:r w:rsidRPr="00C138F3">
        <w:rPr>
          <w:rFonts w:ascii="Times New Roman" w:hAnsi="Times New Roman" w:cs="Times New Roman"/>
          <w:color w:val="0070C0"/>
          <w:sz w:val="18"/>
          <w:szCs w:val="18"/>
        </w:rPr>
        <w:t>Note. item 7 has been deleted because of its high value of MI, and low link with creativity in its substantive content.</w:t>
      </w:r>
    </w:p>
    <w:p w:rsidR="00F758B2" w:rsidRPr="00C138F3" w:rsidRDefault="00F758B2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F758B2" w:rsidRPr="00C138F3" w:rsidRDefault="00F758B2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F758B2" w:rsidRPr="00C138F3" w:rsidRDefault="00F758B2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F76702" w:rsidRPr="00C138F3" w:rsidRDefault="00F76702" w:rsidP="00335359">
      <w:pPr>
        <w:rPr>
          <w:rFonts w:ascii="Times New Roman" w:hAnsi="Times New Roman" w:cs="Times New Roman"/>
          <w:color w:val="0070C0"/>
          <w:sz w:val="18"/>
          <w:szCs w:val="18"/>
        </w:rPr>
      </w:pPr>
    </w:p>
    <w:p w:rsidR="00033350" w:rsidRPr="00C138F3" w:rsidRDefault="00033350">
      <w:pPr>
        <w:rPr>
          <w:color w:val="0070C0"/>
        </w:rPr>
      </w:pPr>
    </w:p>
    <w:p w:rsidR="00033350" w:rsidRPr="00C138F3" w:rsidRDefault="00033350">
      <w:pPr>
        <w:rPr>
          <w:color w:val="0070C0"/>
        </w:rPr>
      </w:pPr>
    </w:p>
    <w:sectPr w:rsidR="00033350" w:rsidRPr="00C138F3" w:rsidSect="003477B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8B4" w:rsidRDefault="00C678B4" w:rsidP="00033350">
      <w:r>
        <w:separator/>
      </w:r>
    </w:p>
  </w:endnote>
  <w:endnote w:type="continuationSeparator" w:id="0">
    <w:p w:rsidR="00C678B4" w:rsidRDefault="00C678B4" w:rsidP="00033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8B4" w:rsidRDefault="00C678B4" w:rsidP="00033350">
      <w:r>
        <w:separator/>
      </w:r>
    </w:p>
  </w:footnote>
  <w:footnote w:type="continuationSeparator" w:id="0">
    <w:p w:rsidR="00C678B4" w:rsidRDefault="00C678B4" w:rsidP="00033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C0D21"/>
    <w:multiLevelType w:val="hybridMultilevel"/>
    <w:tmpl w:val="6D667B0C"/>
    <w:lvl w:ilvl="0" w:tplc="ECB69B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E15E47"/>
    <w:multiLevelType w:val="hybridMultilevel"/>
    <w:tmpl w:val="0560B3B6"/>
    <w:lvl w:ilvl="0" w:tplc="12188A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0820FE"/>
    <w:multiLevelType w:val="multilevel"/>
    <w:tmpl w:val="B62EAA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7F4"/>
    <w:rsid w:val="0000412C"/>
    <w:rsid w:val="00033350"/>
    <w:rsid w:val="00075109"/>
    <w:rsid w:val="000A1BE7"/>
    <w:rsid w:val="00217C28"/>
    <w:rsid w:val="0031637C"/>
    <w:rsid w:val="00335359"/>
    <w:rsid w:val="003477BF"/>
    <w:rsid w:val="0036607A"/>
    <w:rsid w:val="003A77F4"/>
    <w:rsid w:val="003D266E"/>
    <w:rsid w:val="004250F5"/>
    <w:rsid w:val="00451C07"/>
    <w:rsid w:val="00460BBD"/>
    <w:rsid w:val="004D4BED"/>
    <w:rsid w:val="0056363A"/>
    <w:rsid w:val="005A7370"/>
    <w:rsid w:val="005C1921"/>
    <w:rsid w:val="00655DAB"/>
    <w:rsid w:val="00682257"/>
    <w:rsid w:val="006D50F2"/>
    <w:rsid w:val="007529FD"/>
    <w:rsid w:val="0086202E"/>
    <w:rsid w:val="008A63B8"/>
    <w:rsid w:val="00956DC9"/>
    <w:rsid w:val="009B0DC9"/>
    <w:rsid w:val="009D430F"/>
    <w:rsid w:val="00A834F9"/>
    <w:rsid w:val="00C11984"/>
    <w:rsid w:val="00C138F3"/>
    <w:rsid w:val="00C678B4"/>
    <w:rsid w:val="00D5388D"/>
    <w:rsid w:val="00D90A07"/>
    <w:rsid w:val="00E91370"/>
    <w:rsid w:val="00EC3CC7"/>
    <w:rsid w:val="00EF296F"/>
    <w:rsid w:val="00F16212"/>
    <w:rsid w:val="00F758B2"/>
    <w:rsid w:val="00F7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BA21A"/>
  <w15:chartTrackingRefBased/>
  <w15:docId w15:val="{871662F4-DF89-4434-84C2-7874FD2C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350"/>
    <w:rPr>
      <w:sz w:val="18"/>
      <w:szCs w:val="18"/>
    </w:rPr>
  </w:style>
  <w:style w:type="paragraph" w:styleId="a7">
    <w:name w:val="List Paragraph"/>
    <w:basedOn w:val="a"/>
    <w:uiPriority w:val="34"/>
    <w:qFormat/>
    <w:rsid w:val="0033535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F76702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F7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F296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F29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8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ong fan</dc:creator>
  <cp:keywords/>
  <dc:description/>
  <cp:lastModifiedBy>huiyong fan</cp:lastModifiedBy>
  <cp:revision>34</cp:revision>
  <dcterms:created xsi:type="dcterms:W3CDTF">2022-06-20T11:22:00Z</dcterms:created>
  <dcterms:modified xsi:type="dcterms:W3CDTF">2022-06-29T19:11:00Z</dcterms:modified>
</cp:coreProperties>
</file>